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1A2E9" w14:textId="77777777" w:rsidR="00A3518A" w:rsidRPr="008C1B17" w:rsidRDefault="00A3518A" w:rsidP="00A3518A">
      <w:pPr>
        <w:jc w:val="center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bookmarkStart w:id="0" w:name="_GoBack"/>
      <w:bookmarkEnd w:id="0"/>
      <w:r w:rsidRPr="008C1B17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able 1. The price of grains and various agricultural inputs</w:t>
      </w:r>
    </w:p>
    <w:p w14:paraId="0D239246" w14:textId="77777777" w:rsidR="00A3518A" w:rsidRPr="008C1B17" w:rsidRDefault="00A3518A" w:rsidP="00A3518A">
      <w:pPr>
        <w:jc w:val="center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3578"/>
        <w:gridCol w:w="3226"/>
      </w:tblGrid>
      <w:tr w:rsidR="00A3518A" w:rsidRPr="008C1B17" w14:paraId="424D22F9" w14:textId="77777777" w:rsidTr="00A3518A">
        <w:trPr>
          <w:cantSplit/>
          <w:trHeight w:val="284"/>
          <w:jc w:val="center"/>
        </w:trPr>
        <w:tc>
          <w:tcPr>
            <w:tcW w:w="35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F41CD" w14:textId="77777777" w:rsidR="00A3518A" w:rsidRPr="008C1B17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8C1B17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Items</w:t>
            </w:r>
          </w:p>
        </w:tc>
        <w:tc>
          <w:tcPr>
            <w:tcW w:w="32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C1C0E" w14:textId="77777777" w:rsidR="00A3518A" w:rsidRPr="008C1B17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8C1B17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Price or cost</w:t>
            </w:r>
          </w:p>
        </w:tc>
      </w:tr>
      <w:tr w:rsidR="00A3518A" w:rsidRPr="008C1B17" w14:paraId="2D47E92E" w14:textId="77777777" w:rsidTr="00A3518A">
        <w:trPr>
          <w:cantSplit/>
          <w:trHeight w:val="284"/>
          <w:jc w:val="center"/>
        </w:trPr>
        <w:tc>
          <w:tcPr>
            <w:tcW w:w="3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4374CA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urea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4240D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1.6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kg</w:t>
            </w:r>
          </w:p>
        </w:tc>
      </w:tr>
      <w:tr w:rsidR="00A3518A" w:rsidRPr="008C1B17" w14:paraId="31FD25BB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3AC9571D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Plastic film</w:t>
            </w:r>
            <w:r w:rsidRPr="00603EB2"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 xml:space="preserve">thin, </w:t>
            </w:r>
            <w:r w:rsidRPr="00603EB2"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>&lt;0.01 mm)</w:t>
            </w:r>
          </w:p>
        </w:tc>
        <w:tc>
          <w:tcPr>
            <w:tcW w:w="3226" w:type="dxa"/>
            <w:vAlign w:val="center"/>
            <w:hideMark/>
          </w:tcPr>
          <w:p w14:paraId="591FBF5D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>468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hm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A3518A" w:rsidRPr="008C1B17" w14:paraId="336F4812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579D53B2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Plastic film</w:t>
            </w:r>
            <w:r w:rsidRPr="00603EB2"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 xml:space="preserve">thick, </w:t>
            </w:r>
            <w:r w:rsidRPr="00603EB2"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>0.01 mm)</w:t>
            </w:r>
          </w:p>
        </w:tc>
        <w:tc>
          <w:tcPr>
            <w:tcW w:w="3226" w:type="dxa"/>
            <w:vAlign w:val="center"/>
            <w:hideMark/>
          </w:tcPr>
          <w:p w14:paraId="49A0A88F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1470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hm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A3518A" w:rsidRPr="008C1B17" w14:paraId="357955A9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4F2CB760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Plastic film</w:t>
            </w:r>
            <w:r w:rsidRPr="00603EB2"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 xml:space="preserve"> (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biodegradable</w:t>
            </w:r>
            <w:r w:rsidRPr="00603EB2"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>)</w:t>
            </w:r>
          </w:p>
        </w:tc>
        <w:tc>
          <w:tcPr>
            <w:tcW w:w="3226" w:type="dxa"/>
            <w:vAlign w:val="center"/>
            <w:hideMark/>
          </w:tcPr>
          <w:p w14:paraId="0183B9BE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>448.5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hm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A3518A" w:rsidRPr="008C1B17" w14:paraId="0AD66F48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0AD8119C" w14:textId="77777777" w:rsidR="00A3518A" w:rsidRPr="00AB21E9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CE3C47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Mechanical co</w:t>
            </w:r>
            <w:r w:rsidRPr="00CE3C47">
              <w:rPr>
                <w:rFonts w:ascii="Times New Roman" w:eastAsia="等线" w:hAnsi="Times New Roman" w:cs="Times New Roman" w:hint="eastAsia"/>
                <w:color w:val="2E3033"/>
                <w:kern w:val="0"/>
                <w:sz w:val="24"/>
                <w:szCs w:val="24"/>
              </w:rPr>
              <w:t>st</w:t>
            </w:r>
          </w:p>
        </w:tc>
        <w:tc>
          <w:tcPr>
            <w:tcW w:w="3226" w:type="dxa"/>
            <w:vAlign w:val="center"/>
            <w:hideMark/>
          </w:tcPr>
          <w:p w14:paraId="1E284B1E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375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hm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A3518A" w:rsidRPr="008C1B17" w14:paraId="2AB7ACCD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5F77C52B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proofErr w:type="spellStart"/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Diammonium</w:t>
            </w:r>
            <w:proofErr w:type="spellEnd"/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 xml:space="preserve"> phosphate</w:t>
            </w:r>
          </w:p>
        </w:tc>
        <w:tc>
          <w:tcPr>
            <w:tcW w:w="3226" w:type="dxa"/>
            <w:vAlign w:val="center"/>
            <w:hideMark/>
          </w:tcPr>
          <w:p w14:paraId="10D3DC50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2.5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kg</w:t>
            </w:r>
          </w:p>
        </w:tc>
      </w:tr>
      <w:tr w:rsidR="00A3518A" w:rsidRPr="008C1B17" w14:paraId="677D164B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636CEFBD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Calcium superphosphate</w:t>
            </w:r>
          </w:p>
        </w:tc>
        <w:tc>
          <w:tcPr>
            <w:tcW w:w="3226" w:type="dxa"/>
            <w:vAlign w:val="center"/>
            <w:hideMark/>
          </w:tcPr>
          <w:p w14:paraId="6536197F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1.2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kg</w:t>
            </w:r>
          </w:p>
        </w:tc>
      </w:tr>
      <w:tr w:rsidR="00A3518A" w:rsidRPr="008C1B17" w14:paraId="273A533E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44CD306F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 xml:space="preserve">Potassium </w:t>
            </w:r>
            <w:proofErr w:type="spellStart"/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sulphate</w:t>
            </w:r>
            <w:proofErr w:type="spellEnd"/>
          </w:p>
        </w:tc>
        <w:tc>
          <w:tcPr>
            <w:tcW w:w="3226" w:type="dxa"/>
            <w:vAlign w:val="center"/>
            <w:hideMark/>
          </w:tcPr>
          <w:p w14:paraId="0EC7EF77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4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kg</w:t>
            </w:r>
          </w:p>
        </w:tc>
      </w:tr>
      <w:tr w:rsidR="00A3518A" w:rsidRPr="008C1B17" w14:paraId="4F760739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03982F0B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Potato</w:t>
            </w:r>
          </w:p>
        </w:tc>
        <w:tc>
          <w:tcPr>
            <w:tcW w:w="3226" w:type="dxa"/>
            <w:vAlign w:val="center"/>
            <w:hideMark/>
          </w:tcPr>
          <w:p w14:paraId="00517159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1.2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kg</w:t>
            </w:r>
          </w:p>
        </w:tc>
      </w:tr>
      <w:tr w:rsidR="00A3518A" w:rsidRPr="008C1B17" w14:paraId="7A1122B5" w14:textId="77777777" w:rsidTr="00A3518A">
        <w:trPr>
          <w:cantSplit/>
          <w:trHeight w:val="284"/>
          <w:jc w:val="center"/>
        </w:trPr>
        <w:tc>
          <w:tcPr>
            <w:tcW w:w="3578" w:type="dxa"/>
            <w:vAlign w:val="center"/>
            <w:hideMark/>
          </w:tcPr>
          <w:p w14:paraId="7DFFEFC5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Maize</w:t>
            </w:r>
          </w:p>
        </w:tc>
        <w:tc>
          <w:tcPr>
            <w:tcW w:w="3226" w:type="dxa"/>
            <w:vAlign w:val="center"/>
            <w:hideMark/>
          </w:tcPr>
          <w:p w14:paraId="5E9E4D87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2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kg</w:t>
            </w:r>
          </w:p>
        </w:tc>
      </w:tr>
      <w:tr w:rsidR="00A3518A" w:rsidRPr="008C1B17" w14:paraId="29802976" w14:textId="77777777" w:rsidTr="00A3518A">
        <w:trPr>
          <w:cantSplit/>
          <w:trHeight w:val="284"/>
          <w:jc w:val="center"/>
        </w:trPr>
        <w:tc>
          <w:tcPr>
            <w:tcW w:w="35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6D84D1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Wheat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8D4AEC" w14:textId="77777777" w:rsidR="00A3518A" w:rsidRPr="00603EB2" w:rsidRDefault="00A3518A" w:rsidP="00B1614B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</w:pP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2.4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￥</w:t>
            </w:r>
            <w:r w:rsidRPr="00603EB2">
              <w:rPr>
                <w:rFonts w:ascii="Times New Roman" w:eastAsia="等线" w:hAnsi="Times New Roman" w:cs="Times New Roman"/>
                <w:color w:val="2E3033"/>
                <w:kern w:val="0"/>
                <w:sz w:val="24"/>
                <w:szCs w:val="24"/>
              </w:rPr>
              <w:t>/kg</w:t>
            </w:r>
          </w:p>
        </w:tc>
      </w:tr>
    </w:tbl>
    <w:p w14:paraId="34C352A8" w14:textId="77777777" w:rsidR="00B31782" w:rsidRDefault="00B31782"/>
    <w:sectPr w:rsidR="00B31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F0617C" w14:textId="77777777" w:rsidR="00A15E26" w:rsidRDefault="00A15E26" w:rsidP="001211BD">
      <w:r>
        <w:separator/>
      </w:r>
    </w:p>
  </w:endnote>
  <w:endnote w:type="continuationSeparator" w:id="0">
    <w:p w14:paraId="612C6842" w14:textId="77777777" w:rsidR="00A15E26" w:rsidRDefault="00A15E26" w:rsidP="0012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00002BF" w:usb1="38CF7CFA" w:usb2="00000016" w:usb3="00000000" w:csb0="001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D6212" w14:textId="77777777" w:rsidR="00A15E26" w:rsidRDefault="00A15E26" w:rsidP="001211BD">
      <w:r>
        <w:separator/>
      </w:r>
    </w:p>
  </w:footnote>
  <w:footnote w:type="continuationSeparator" w:id="0">
    <w:p w14:paraId="7AE2D1B8" w14:textId="77777777" w:rsidR="00A15E26" w:rsidRDefault="00A15E26" w:rsidP="00121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2E8"/>
    <w:rsid w:val="001211BD"/>
    <w:rsid w:val="001D0C98"/>
    <w:rsid w:val="00444815"/>
    <w:rsid w:val="00671A11"/>
    <w:rsid w:val="007C14A1"/>
    <w:rsid w:val="0085076A"/>
    <w:rsid w:val="00A15E26"/>
    <w:rsid w:val="00A3518A"/>
    <w:rsid w:val="00B31782"/>
    <w:rsid w:val="00F2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0F8F2"/>
  <w15:chartTrackingRefBased/>
  <w15:docId w15:val="{8BACD8CA-82F6-4418-97A7-11C553C4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1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1BD"/>
    <w:rPr>
      <w:sz w:val="18"/>
      <w:szCs w:val="18"/>
    </w:rPr>
  </w:style>
  <w:style w:type="character" w:customStyle="1" w:styleId="fontstyle01">
    <w:name w:val="fontstyle01"/>
    <w:basedOn w:val="DefaultParagraphFont"/>
    <w:rsid w:val="001211BD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6</Words>
  <Characters>322</Characters>
  <Application>Microsoft Macintosh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imking</dc:creator>
  <cp:keywords/>
  <dc:description/>
  <cp:lastModifiedBy>Microsoft Office User</cp:lastModifiedBy>
  <cp:revision>5</cp:revision>
  <dcterms:created xsi:type="dcterms:W3CDTF">2018-01-15T11:29:00Z</dcterms:created>
  <dcterms:modified xsi:type="dcterms:W3CDTF">2018-02-23T06:57:00Z</dcterms:modified>
</cp:coreProperties>
</file>